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C30591" w14:textId="77777777" w:rsidR="00792B32" w:rsidRPr="00F4767C" w:rsidRDefault="00792B32" w:rsidP="00792B32">
      <w:pPr>
        <w:pStyle w:val="Heading1"/>
        <w:rPr>
          <w:lang w:val="et-EE"/>
        </w:rPr>
      </w:pPr>
      <w:r w:rsidRPr="00D11F31">
        <w:rPr>
          <w:lang w:val="en-US"/>
        </w:rPr>
        <w:t>Supplementary Information</w:t>
      </w:r>
    </w:p>
    <w:p w14:paraId="59B96F08" w14:textId="77777777" w:rsidR="00792B32" w:rsidRDefault="00792B32" w:rsidP="00792B32">
      <w:pPr>
        <w:rPr>
          <w:b/>
        </w:rPr>
      </w:pPr>
      <w:bookmarkStart w:id="0" w:name="_4k6otm715tno" w:colFirst="0" w:colLast="0"/>
      <w:bookmarkEnd w:id="0"/>
      <w:r>
        <w:rPr>
          <w:b/>
        </w:rPr>
        <w:t>Note S1. Preparation of genetic data</w:t>
      </w:r>
    </w:p>
    <w:p w14:paraId="39E55A34" w14:textId="77777777" w:rsidR="00792B32" w:rsidRDefault="00792B32" w:rsidP="00792B32">
      <w:pPr>
        <w:rPr>
          <w:b/>
        </w:rPr>
      </w:pPr>
      <w:r w:rsidRPr="00CB799D">
        <w:rPr>
          <w:b/>
        </w:rPr>
        <w:t xml:space="preserve">Table </w:t>
      </w:r>
      <w:r>
        <w:rPr>
          <w:b/>
        </w:rPr>
        <w:t>S</w:t>
      </w:r>
      <w:r w:rsidRPr="00CB799D">
        <w:rPr>
          <w:b/>
        </w:rPr>
        <w:t xml:space="preserve">1. </w:t>
      </w:r>
      <w:r>
        <w:rPr>
          <w:b/>
        </w:rPr>
        <w:t>Star-alleleles that where filtered out in the pipeline</w:t>
      </w:r>
    </w:p>
    <w:p w14:paraId="2EC23DA1" w14:textId="77777777" w:rsidR="00792B32" w:rsidRDefault="00792B32" w:rsidP="00792B32">
      <w:pPr>
        <w:rPr>
          <w:b/>
        </w:rPr>
      </w:pPr>
      <w:r w:rsidRPr="00CB799D">
        <w:rPr>
          <w:b/>
        </w:rPr>
        <w:t xml:space="preserve">Table </w:t>
      </w:r>
      <w:r>
        <w:rPr>
          <w:b/>
        </w:rPr>
        <w:t>S2</w:t>
      </w:r>
      <w:r w:rsidRPr="00CB799D">
        <w:rPr>
          <w:b/>
        </w:rPr>
        <w:t>. Size of star allele definition tables</w:t>
      </w:r>
    </w:p>
    <w:p w14:paraId="6CC320ED" w14:textId="77777777" w:rsidR="00792B32" w:rsidRPr="00CB799D" w:rsidRDefault="00792B32" w:rsidP="00792B32">
      <w:pPr>
        <w:rPr>
          <w:b/>
        </w:rPr>
      </w:pPr>
      <w:r>
        <w:rPr>
          <w:b/>
        </w:rPr>
        <w:t>Note S2. Variant calls were highly accurate</w:t>
      </w:r>
    </w:p>
    <w:p w14:paraId="14D32354" w14:textId="77777777" w:rsidR="00792B32" w:rsidRPr="00CB799D" w:rsidRDefault="00792B32" w:rsidP="00792B32">
      <w:pPr>
        <w:rPr>
          <w:b/>
        </w:rPr>
      </w:pPr>
      <w:r w:rsidRPr="00CB799D">
        <w:rPr>
          <w:b/>
        </w:rPr>
        <w:t xml:space="preserve">Table </w:t>
      </w:r>
      <w:r>
        <w:rPr>
          <w:b/>
        </w:rPr>
        <w:t>S3</w:t>
      </w:r>
      <w:r w:rsidRPr="00CB799D">
        <w:rPr>
          <w:b/>
        </w:rPr>
        <w:t>. Frequencies of the detected alleles</w:t>
      </w:r>
    </w:p>
    <w:p w14:paraId="02FF117B" w14:textId="77777777" w:rsidR="00792B32" w:rsidRPr="00BB6DE3" w:rsidRDefault="00792B32" w:rsidP="00792B32">
      <w:bookmarkStart w:id="1" w:name="_83c9zvixw30" w:colFirst="0" w:colLast="0"/>
      <w:bookmarkEnd w:id="1"/>
      <w:r w:rsidRPr="00CB799D">
        <w:rPr>
          <w:b/>
        </w:rPr>
        <w:t xml:space="preserve">Table </w:t>
      </w:r>
      <w:r>
        <w:rPr>
          <w:b/>
        </w:rPr>
        <w:t>S4</w:t>
      </w:r>
      <w:r w:rsidRPr="008826BF">
        <w:rPr>
          <w:b/>
        </w:rPr>
        <w:t>.</w:t>
      </w:r>
      <w:r>
        <w:rPr>
          <w:b/>
          <w:szCs w:val="20"/>
        </w:rPr>
        <w:t xml:space="preserve"> </w:t>
      </w:r>
      <w:r w:rsidRPr="00982A4D">
        <w:rPr>
          <w:b/>
          <w:szCs w:val="20"/>
        </w:rPr>
        <w:t>The frequencies of predicted functional variants in 12 pharmacogenes</w:t>
      </w:r>
    </w:p>
    <w:p w14:paraId="0E4E457F" w14:textId="77777777" w:rsidR="00792B32" w:rsidRPr="00CB799D" w:rsidRDefault="00792B32" w:rsidP="00792B32">
      <w:pPr>
        <w:rPr>
          <w:b/>
        </w:rPr>
      </w:pPr>
      <w:r w:rsidRPr="00CB799D">
        <w:rPr>
          <w:b/>
        </w:rPr>
        <w:t xml:space="preserve">Table </w:t>
      </w:r>
      <w:r>
        <w:rPr>
          <w:b/>
        </w:rPr>
        <w:t>S5</w:t>
      </w:r>
      <w:r w:rsidRPr="00CB799D">
        <w:rPr>
          <w:b/>
        </w:rPr>
        <w:t>. Frequencies of the detected diplotypes</w:t>
      </w:r>
    </w:p>
    <w:p w14:paraId="6BCCDA40" w14:textId="77777777" w:rsidR="00792B32" w:rsidRPr="00CB799D" w:rsidRDefault="00792B32" w:rsidP="00792B32">
      <w:pPr>
        <w:rPr>
          <w:b/>
        </w:rPr>
      </w:pPr>
      <w:bookmarkStart w:id="2" w:name="_atblcg34f975" w:colFirst="0" w:colLast="0"/>
      <w:bookmarkEnd w:id="2"/>
      <w:r w:rsidRPr="00CB799D">
        <w:rPr>
          <w:b/>
        </w:rPr>
        <w:t xml:space="preserve">Table </w:t>
      </w:r>
      <w:r>
        <w:rPr>
          <w:b/>
        </w:rPr>
        <w:t>S6</w:t>
      </w:r>
      <w:r w:rsidRPr="00CB799D">
        <w:rPr>
          <w:b/>
        </w:rPr>
        <w:t>. Frequencies of the detected phenotypes</w:t>
      </w:r>
    </w:p>
    <w:p w14:paraId="2CDDB42D" w14:textId="77777777" w:rsidR="00792B32" w:rsidRPr="00D11F31" w:rsidRDefault="00792B32" w:rsidP="00792B32">
      <w:bookmarkStart w:id="3" w:name="_8gk38xyd4d54" w:colFirst="0" w:colLast="0"/>
      <w:bookmarkEnd w:id="3"/>
      <w:r w:rsidRPr="00CB799D">
        <w:rPr>
          <w:b/>
        </w:rPr>
        <w:t xml:space="preserve">Figure </w:t>
      </w:r>
      <w:r>
        <w:rPr>
          <w:b/>
        </w:rPr>
        <w:t>S</w:t>
      </w:r>
      <w:r w:rsidRPr="00CB799D">
        <w:rPr>
          <w:b/>
        </w:rPr>
        <w:t xml:space="preserve">1. </w:t>
      </w:r>
      <w:r w:rsidRPr="003466F2">
        <w:rPr>
          <w:b/>
          <w:lang w:val="et-EE"/>
        </w:rPr>
        <w:t>F</w:t>
      </w:r>
      <w:r>
        <w:rPr>
          <w:b/>
          <w:lang w:val="et-EE"/>
        </w:rPr>
        <w:t>raction of h</w:t>
      </w:r>
      <w:r>
        <w:rPr>
          <w:b/>
        </w:rPr>
        <w:t xml:space="preserve">igh risk </w:t>
      </w:r>
      <w:r w:rsidRPr="001200E6">
        <w:rPr>
          <w:b/>
        </w:rPr>
        <w:t>phenotypic predictions</w:t>
      </w:r>
      <w:r>
        <w:rPr>
          <w:b/>
        </w:rPr>
        <w:t xml:space="preserve"> </w:t>
      </w:r>
      <w:r w:rsidRPr="001200E6">
        <w:rPr>
          <w:b/>
        </w:rPr>
        <w:t>by gene and method</w:t>
      </w:r>
      <w:r>
        <w:rPr>
          <w:b/>
          <w:lang w:val="et-EE"/>
        </w:rPr>
        <w:t xml:space="preserve">. </w:t>
      </w:r>
      <w:r w:rsidRPr="00C63E38">
        <w:rPr>
          <w:lang w:val="et-EE"/>
        </w:rPr>
        <w:t xml:space="preserve">High risk phenotypes are defined as those that </w:t>
      </w:r>
      <w:r w:rsidRPr="00C63E38">
        <w:t>differ from normal and unknown</w:t>
      </w:r>
      <w:r w:rsidRPr="00C63E38">
        <w:rPr>
          <w:lang w:val="et-EE"/>
        </w:rPr>
        <w:t xml:space="preserve"> phenotypes</w:t>
      </w:r>
      <w:r>
        <w:rPr>
          <w:lang w:val="et-EE"/>
        </w:rPr>
        <w:t xml:space="preserve"> and would require a different drug dosing or recommendation</w:t>
      </w:r>
      <w:r w:rsidRPr="00C63E38">
        <w:rPr>
          <w:lang w:val="et-EE"/>
        </w:rPr>
        <w:t>.</w:t>
      </w:r>
    </w:p>
    <w:p w14:paraId="5055DD9E" w14:textId="77777777" w:rsidR="00792B32" w:rsidRPr="00CB799D" w:rsidRDefault="00792B32" w:rsidP="00792B32">
      <w:pPr>
        <w:rPr>
          <w:b/>
        </w:rPr>
      </w:pPr>
      <w:r w:rsidRPr="00CB799D">
        <w:rPr>
          <w:b/>
        </w:rPr>
        <w:t xml:space="preserve">Figure </w:t>
      </w:r>
      <w:r>
        <w:rPr>
          <w:b/>
        </w:rPr>
        <w:t>S2</w:t>
      </w:r>
      <w:r w:rsidRPr="00CB799D">
        <w:rPr>
          <w:b/>
        </w:rPr>
        <w:t xml:space="preserve">. </w:t>
      </w:r>
      <w:r w:rsidRPr="0035770C">
        <w:rPr>
          <w:b/>
          <w:i/>
        </w:rPr>
        <w:t>CYP2D6</w:t>
      </w:r>
      <w:r w:rsidRPr="000651DF">
        <w:rPr>
          <w:b/>
        </w:rPr>
        <w:t xml:space="preserve"> allele and phenotype frequencies in WGS derived by two methods (ou</w:t>
      </w:r>
      <w:r>
        <w:rPr>
          <w:b/>
        </w:rPr>
        <w:t xml:space="preserve">r </w:t>
      </w:r>
      <w:r w:rsidRPr="000651DF">
        <w:rPr>
          <w:b/>
        </w:rPr>
        <w:t>method, Astrolabe)</w:t>
      </w:r>
      <w:bookmarkStart w:id="4" w:name="_v0rptj1605ma" w:colFirst="0" w:colLast="0"/>
      <w:bookmarkStart w:id="5" w:name="_myxodygw67oj" w:colFirst="0" w:colLast="0"/>
      <w:bookmarkEnd w:id="4"/>
      <w:bookmarkEnd w:id="5"/>
    </w:p>
    <w:p w14:paraId="0923C3E1" w14:textId="77777777" w:rsidR="00792B32" w:rsidRPr="00CB799D" w:rsidRDefault="00792B32" w:rsidP="00792B32">
      <w:pPr>
        <w:rPr>
          <w:b/>
        </w:rPr>
      </w:pPr>
      <w:bookmarkStart w:id="6" w:name="_wu1wpacbpqf9" w:colFirst="0" w:colLast="0"/>
      <w:bookmarkStart w:id="7" w:name="_56sijw5wuqjc" w:colFirst="0" w:colLast="0"/>
      <w:bookmarkEnd w:id="6"/>
      <w:bookmarkEnd w:id="7"/>
      <w:r w:rsidRPr="00CB799D">
        <w:rPr>
          <w:b/>
        </w:rPr>
        <w:t xml:space="preserve">Table </w:t>
      </w:r>
      <w:r>
        <w:rPr>
          <w:b/>
        </w:rPr>
        <w:t>S7</w:t>
      </w:r>
      <w:r w:rsidRPr="00CB799D">
        <w:rPr>
          <w:b/>
        </w:rPr>
        <w:t>. Drug usage in Northern European countries</w:t>
      </w:r>
      <w:bookmarkStart w:id="8" w:name="_vqqzdod1qdq2" w:colFirst="0" w:colLast="0"/>
      <w:bookmarkEnd w:id="8"/>
    </w:p>
    <w:p w14:paraId="34B7F3E3" w14:textId="1F3B8752" w:rsidR="003500B9" w:rsidRPr="00792B32" w:rsidRDefault="003500B9" w:rsidP="00792B32">
      <w:bookmarkStart w:id="9" w:name="_GoBack"/>
      <w:bookmarkEnd w:id="9"/>
    </w:p>
    <w:sectPr w:rsidR="003500B9" w:rsidRPr="00792B32">
      <w:footerReference w:type="even" r:id="rId8"/>
      <w:footerReference w:type="default" r:id="rId9"/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D44167" w14:textId="77777777" w:rsidR="00904350" w:rsidRDefault="00904350">
      <w:r>
        <w:separator/>
      </w:r>
    </w:p>
  </w:endnote>
  <w:endnote w:type="continuationSeparator" w:id="0">
    <w:p w14:paraId="2CA840BC" w14:textId="77777777" w:rsidR="00904350" w:rsidRDefault="00904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-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ngs">
    <w:altName w:val="Arial Unicode MS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154357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8BBF6B" w14:textId="0635DA0D" w:rsidR="003C7DAD" w:rsidRDefault="003C7DAD" w:rsidP="007444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E7B703" w14:textId="77777777" w:rsidR="003C7DAD" w:rsidRDefault="003C7DAD">
    <w:pPr>
      <w:pStyle w:val="Footer"/>
      <w:ind w:right="360"/>
      <w:pPrChange w:id="10" w:author="Lili Milani" w:date="2018-05-16T11:29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331986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C0554D" w14:textId="6DEC4FB3" w:rsidR="003C7DAD" w:rsidRDefault="003C7DAD" w:rsidP="007444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A3D1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139DCEA" w14:textId="77777777" w:rsidR="003C7DAD" w:rsidRDefault="003C7DAD" w:rsidP="00CD7A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48766F" w14:textId="77777777" w:rsidR="00904350" w:rsidRDefault="00904350">
      <w:r>
        <w:separator/>
      </w:r>
    </w:p>
  </w:footnote>
  <w:footnote w:type="continuationSeparator" w:id="0">
    <w:p w14:paraId="37B5ABA4" w14:textId="77777777" w:rsidR="00904350" w:rsidRDefault="009043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79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31A049F"/>
    <w:multiLevelType w:val="multilevel"/>
    <w:tmpl w:val="F4E0CD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5837BAC"/>
    <w:multiLevelType w:val="hybridMultilevel"/>
    <w:tmpl w:val="9924A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226041"/>
    <w:multiLevelType w:val="hybridMultilevel"/>
    <w:tmpl w:val="E1342C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DB10CB"/>
    <w:multiLevelType w:val="hybridMultilevel"/>
    <w:tmpl w:val="EDFC7D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3440AD"/>
    <w:multiLevelType w:val="hybridMultilevel"/>
    <w:tmpl w:val="25383E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0A5378"/>
    <w:multiLevelType w:val="hybridMultilevel"/>
    <w:tmpl w:val="F26825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8C3A9D"/>
    <w:multiLevelType w:val="hybridMultilevel"/>
    <w:tmpl w:val="CC42BA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0"/>
  </w:num>
  <w:num w:numId="4">
    <w:abstractNumId w:val="2"/>
  </w:num>
  <w:num w:numId="5">
    <w:abstractNumId w:val="6"/>
  </w:num>
  <w:num w:numId="6">
    <w:abstractNumId w:val="3"/>
  </w:num>
  <w:num w:numId="7">
    <w:abstractNumId w:val="4"/>
  </w:num>
  <w:num w:numId="8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ili Milani">
    <w15:presenceInfo w15:providerId="Windows Live" w15:userId="e9f2b470-7342-46ca-9693-45f68c8fa1b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5DC5"/>
    <w:rsid w:val="00000997"/>
    <w:rsid w:val="00002458"/>
    <w:rsid w:val="0000675A"/>
    <w:rsid w:val="00006C1F"/>
    <w:rsid w:val="00012AB2"/>
    <w:rsid w:val="00013DED"/>
    <w:rsid w:val="00015447"/>
    <w:rsid w:val="00015EFB"/>
    <w:rsid w:val="000232B0"/>
    <w:rsid w:val="00023DE6"/>
    <w:rsid w:val="00030138"/>
    <w:rsid w:val="0003516A"/>
    <w:rsid w:val="00035F2B"/>
    <w:rsid w:val="00037511"/>
    <w:rsid w:val="00037D27"/>
    <w:rsid w:val="00040F62"/>
    <w:rsid w:val="00046F4A"/>
    <w:rsid w:val="000535A9"/>
    <w:rsid w:val="00055E72"/>
    <w:rsid w:val="00064E97"/>
    <w:rsid w:val="00065067"/>
    <w:rsid w:val="000651DF"/>
    <w:rsid w:val="00066685"/>
    <w:rsid w:val="00072FBC"/>
    <w:rsid w:val="00075F1B"/>
    <w:rsid w:val="00082520"/>
    <w:rsid w:val="00093043"/>
    <w:rsid w:val="000953B7"/>
    <w:rsid w:val="0009623D"/>
    <w:rsid w:val="000A216B"/>
    <w:rsid w:val="000B1B74"/>
    <w:rsid w:val="000B6052"/>
    <w:rsid w:val="000C0C8F"/>
    <w:rsid w:val="000C5329"/>
    <w:rsid w:val="000D04FA"/>
    <w:rsid w:val="000D4CC6"/>
    <w:rsid w:val="000D4DC3"/>
    <w:rsid w:val="000E1151"/>
    <w:rsid w:val="00100153"/>
    <w:rsid w:val="00105E75"/>
    <w:rsid w:val="0010696B"/>
    <w:rsid w:val="00107B5A"/>
    <w:rsid w:val="001100D4"/>
    <w:rsid w:val="00112741"/>
    <w:rsid w:val="00114925"/>
    <w:rsid w:val="001163BB"/>
    <w:rsid w:val="001200E6"/>
    <w:rsid w:val="00120EFF"/>
    <w:rsid w:val="00131C22"/>
    <w:rsid w:val="00132831"/>
    <w:rsid w:val="00136052"/>
    <w:rsid w:val="00136E0D"/>
    <w:rsid w:val="00145B25"/>
    <w:rsid w:val="001464F4"/>
    <w:rsid w:val="00147943"/>
    <w:rsid w:val="00152D7A"/>
    <w:rsid w:val="00153834"/>
    <w:rsid w:val="00153A45"/>
    <w:rsid w:val="00161C63"/>
    <w:rsid w:val="001632DB"/>
    <w:rsid w:val="00170DC2"/>
    <w:rsid w:val="00172200"/>
    <w:rsid w:val="00173BBC"/>
    <w:rsid w:val="00183290"/>
    <w:rsid w:val="00183C8D"/>
    <w:rsid w:val="001850D7"/>
    <w:rsid w:val="00185584"/>
    <w:rsid w:val="0018706A"/>
    <w:rsid w:val="00190738"/>
    <w:rsid w:val="00193B71"/>
    <w:rsid w:val="00194FD8"/>
    <w:rsid w:val="00197D72"/>
    <w:rsid w:val="001A2F03"/>
    <w:rsid w:val="001A49DC"/>
    <w:rsid w:val="001A5BF5"/>
    <w:rsid w:val="001A68F5"/>
    <w:rsid w:val="001B1652"/>
    <w:rsid w:val="001B3628"/>
    <w:rsid w:val="001B5361"/>
    <w:rsid w:val="001B7C0A"/>
    <w:rsid w:val="001B7C1B"/>
    <w:rsid w:val="001D7F71"/>
    <w:rsid w:val="001E0720"/>
    <w:rsid w:val="001E0D2F"/>
    <w:rsid w:val="001E6863"/>
    <w:rsid w:val="001F1B2E"/>
    <w:rsid w:val="001F40B1"/>
    <w:rsid w:val="001F5B78"/>
    <w:rsid w:val="00205B49"/>
    <w:rsid w:val="002109FA"/>
    <w:rsid w:val="002162ED"/>
    <w:rsid w:val="00216F8E"/>
    <w:rsid w:val="002171F7"/>
    <w:rsid w:val="00217D67"/>
    <w:rsid w:val="00223A2A"/>
    <w:rsid w:val="00227E04"/>
    <w:rsid w:val="00230217"/>
    <w:rsid w:val="0023048B"/>
    <w:rsid w:val="00233F4A"/>
    <w:rsid w:val="00234E9B"/>
    <w:rsid w:val="00235807"/>
    <w:rsid w:val="00236AE6"/>
    <w:rsid w:val="00247456"/>
    <w:rsid w:val="00252DE9"/>
    <w:rsid w:val="00254907"/>
    <w:rsid w:val="00254BDF"/>
    <w:rsid w:val="00257142"/>
    <w:rsid w:val="0025756C"/>
    <w:rsid w:val="002604F3"/>
    <w:rsid w:val="00261031"/>
    <w:rsid w:val="00263EB4"/>
    <w:rsid w:val="00264F6F"/>
    <w:rsid w:val="00265782"/>
    <w:rsid w:val="002724A8"/>
    <w:rsid w:val="00274587"/>
    <w:rsid w:val="002752E0"/>
    <w:rsid w:val="00275FE0"/>
    <w:rsid w:val="00282476"/>
    <w:rsid w:val="002842C0"/>
    <w:rsid w:val="00285878"/>
    <w:rsid w:val="0029124B"/>
    <w:rsid w:val="002928F0"/>
    <w:rsid w:val="00292F67"/>
    <w:rsid w:val="002A28BF"/>
    <w:rsid w:val="002A2E3B"/>
    <w:rsid w:val="002A6ABB"/>
    <w:rsid w:val="002B1A6B"/>
    <w:rsid w:val="002B6D19"/>
    <w:rsid w:val="002C148D"/>
    <w:rsid w:val="002C1D20"/>
    <w:rsid w:val="002C218F"/>
    <w:rsid w:val="002C366C"/>
    <w:rsid w:val="002C45FA"/>
    <w:rsid w:val="002C5718"/>
    <w:rsid w:val="002D52F6"/>
    <w:rsid w:val="002D7885"/>
    <w:rsid w:val="002E2E6A"/>
    <w:rsid w:val="002E33CC"/>
    <w:rsid w:val="002E3DAD"/>
    <w:rsid w:val="002E404F"/>
    <w:rsid w:val="002E60D7"/>
    <w:rsid w:val="002E7AD1"/>
    <w:rsid w:val="002F16D4"/>
    <w:rsid w:val="002F4A6C"/>
    <w:rsid w:val="002F5864"/>
    <w:rsid w:val="002F6245"/>
    <w:rsid w:val="002F6B81"/>
    <w:rsid w:val="002F7FD1"/>
    <w:rsid w:val="00311E18"/>
    <w:rsid w:val="00311F24"/>
    <w:rsid w:val="00312DF9"/>
    <w:rsid w:val="00313B8B"/>
    <w:rsid w:val="00314AA8"/>
    <w:rsid w:val="00315160"/>
    <w:rsid w:val="00315594"/>
    <w:rsid w:val="00316A94"/>
    <w:rsid w:val="00316B1D"/>
    <w:rsid w:val="0032048D"/>
    <w:rsid w:val="0032690A"/>
    <w:rsid w:val="00326CEC"/>
    <w:rsid w:val="003279FE"/>
    <w:rsid w:val="0033120E"/>
    <w:rsid w:val="00332188"/>
    <w:rsid w:val="00333B7B"/>
    <w:rsid w:val="003343BC"/>
    <w:rsid w:val="00334B98"/>
    <w:rsid w:val="0034090B"/>
    <w:rsid w:val="003466F2"/>
    <w:rsid w:val="003500B9"/>
    <w:rsid w:val="0035105D"/>
    <w:rsid w:val="0035770C"/>
    <w:rsid w:val="00357824"/>
    <w:rsid w:val="00361063"/>
    <w:rsid w:val="00361824"/>
    <w:rsid w:val="0036182A"/>
    <w:rsid w:val="0036220E"/>
    <w:rsid w:val="003651A9"/>
    <w:rsid w:val="0036624A"/>
    <w:rsid w:val="00366C35"/>
    <w:rsid w:val="0037085D"/>
    <w:rsid w:val="00371451"/>
    <w:rsid w:val="003778BB"/>
    <w:rsid w:val="00377F2F"/>
    <w:rsid w:val="003801FE"/>
    <w:rsid w:val="0038240C"/>
    <w:rsid w:val="0038427B"/>
    <w:rsid w:val="00390C04"/>
    <w:rsid w:val="0039146D"/>
    <w:rsid w:val="00393BB2"/>
    <w:rsid w:val="00396343"/>
    <w:rsid w:val="003963E6"/>
    <w:rsid w:val="003975E3"/>
    <w:rsid w:val="003A3D13"/>
    <w:rsid w:val="003A3F9D"/>
    <w:rsid w:val="003A4949"/>
    <w:rsid w:val="003A5459"/>
    <w:rsid w:val="003A5693"/>
    <w:rsid w:val="003A6C4F"/>
    <w:rsid w:val="003A77A9"/>
    <w:rsid w:val="003B04CA"/>
    <w:rsid w:val="003B1541"/>
    <w:rsid w:val="003B4985"/>
    <w:rsid w:val="003C1853"/>
    <w:rsid w:val="003C52E3"/>
    <w:rsid w:val="003C5C86"/>
    <w:rsid w:val="003C7DAD"/>
    <w:rsid w:val="003D4EF7"/>
    <w:rsid w:val="003D637C"/>
    <w:rsid w:val="003E0DD1"/>
    <w:rsid w:val="003E0FAD"/>
    <w:rsid w:val="003E3CF1"/>
    <w:rsid w:val="003E6509"/>
    <w:rsid w:val="003E734C"/>
    <w:rsid w:val="004003E9"/>
    <w:rsid w:val="0040205C"/>
    <w:rsid w:val="004032C6"/>
    <w:rsid w:val="00411F8E"/>
    <w:rsid w:val="00414978"/>
    <w:rsid w:val="00417D87"/>
    <w:rsid w:val="00417E0D"/>
    <w:rsid w:val="0042089E"/>
    <w:rsid w:val="00425E8A"/>
    <w:rsid w:val="00427356"/>
    <w:rsid w:val="0043077D"/>
    <w:rsid w:val="0043288A"/>
    <w:rsid w:val="00434305"/>
    <w:rsid w:val="00435809"/>
    <w:rsid w:val="0043617C"/>
    <w:rsid w:val="00442687"/>
    <w:rsid w:val="0044540F"/>
    <w:rsid w:val="0044639E"/>
    <w:rsid w:val="00447E83"/>
    <w:rsid w:val="004523AE"/>
    <w:rsid w:val="00456113"/>
    <w:rsid w:val="00460C44"/>
    <w:rsid w:val="0046117B"/>
    <w:rsid w:val="00470EF2"/>
    <w:rsid w:val="00480CE2"/>
    <w:rsid w:val="00481325"/>
    <w:rsid w:val="00481B2F"/>
    <w:rsid w:val="00483C3F"/>
    <w:rsid w:val="00484325"/>
    <w:rsid w:val="00484D8E"/>
    <w:rsid w:val="004878F5"/>
    <w:rsid w:val="00494623"/>
    <w:rsid w:val="00495F41"/>
    <w:rsid w:val="0049614B"/>
    <w:rsid w:val="004A2E69"/>
    <w:rsid w:val="004A6A7A"/>
    <w:rsid w:val="004A7B60"/>
    <w:rsid w:val="004B21C9"/>
    <w:rsid w:val="004B2561"/>
    <w:rsid w:val="004B4A54"/>
    <w:rsid w:val="004B6DC8"/>
    <w:rsid w:val="004C4F34"/>
    <w:rsid w:val="004D1903"/>
    <w:rsid w:val="004D4FD2"/>
    <w:rsid w:val="004E47C4"/>
    <w:rsid w:val="004E5B05"/>
    <w:rsid w:val="004E5DC5"/>
    <w:rsid w:val="004E721D"/>
    <w:rsid w:val="004F277F"/>
    <w:rsid w:val="004F6653"/>
    <w:rsid w:val="00504A15"/>
    <w:rsid w:val="00510BEB"/>
    <w:rsid w:val="00513AA6"/>
    <w:rsid w:val="00526239"/>
    <w:rsid w:val="00526307"/>
    <w:rsid w:val="00530DBF"/>
    <w:rsid w:val="0053326C"/>
    <w:rsid w:val="005359F2"/>
    <w:rsid w:val="00536AB7"/>
    <w:rsid w:val="00540D2B"/>
    <w:rsid w:val="00542F29"/>
    <w:rsid w:val="00543241"/>
    <w:rsid w:val="005448C5"/>
    <w:rsid w:val="00550DCF"/>
    <w:rsid w:val="00553516"/>
    <w:rsid w:val="00556841"/>
    <w:rsid w:val="0056362D"/>
    <w:rsid w:val="00567865"/>
    <w:rsid w:val="00575ED4"/>
    <w:rsid w:val="005840D6"/>
    <w:rsid w:val="00585768"/>
    <w:rsid w:val="00586C70"/>
    <w:rsid w:val="005870CC"/>
    <w:rsid w:val="00593185"/>
    <w:rsid w:val="005960C6"/>
    <w:rsid w:val="005A0CBB"/>
    <w:rsid w:val="005A58BA"/>
    <w:rsid w:val="005A719A"/>
    <w:rsid w:val="005A71C5"/>
    <w:rsid w:val="005A73D3"/>
    <w:rsid w:val="005A788B"/>
    <w:rsid w:val="005B1670"/>
    <w:rsid w:val="005B2551"/>
    <w:rsid w:val="005B2F08"/>
    <w:rsid w:val="005B341D"/>
    <w:rsid w:val="005B7A58"/>
    <w:rsid w:val="005C0DBC"/>
    <w:rsid w:val="005C7BA3"/>
    <w:rsid w:val="005D250F"/>
    <w:rsid w:val="005D5700"/>
    <w:rsid w:val="005E0FC2"/>
    <w:rsid w:val="005E2DA0"/>
    <w:rsid w:val="005E501B"/>
    <w:rsid w:val="005E5476"/>
    <w:rsid w:val="005E5481"/>
    <w:rsid w:val="005E6041"/>
    <w:rsid w:val="005F3504"/>
    <w:rsid w:val="005F4F31"/>
    <w:rsid w:val="005F513D"/>
    <w:rsid w:val="005F5D65"/>
    <w:rsid w:val="00601B09"/>
    <w:rsid w:val="006023F5"/>
    <w:rsid w:val="00603F46"/>
    <w:rsid w:val="00604F74"/>
    <w:rsid w:val="00604F97"/>
    <w:rsid w:val="00605A60"/>
    <w:rsid w:val="006100BF"/>
    <w:rsid w:val="0061339A"/>
    <w:rsid w:val="00613423"/>
    <w:rsid w:val="00615EC5"/>
    <w:rsid w:val="00621A99"/>
    <w:rsid w:val="006228BF"/>
    <w:rsid w:val="00623247"/>
    <w:rsid w:val="00625826"/>
    <w:rsid w:val="006313BA"/>
    <w:rsid w:val="0063296B"/>
    <w:rsid w:val="00634DAE"/>
    <w:rsid w:val="00637A27"/>
    <w:rsid w:val="00637BFA"/>
    <w:rsid w:val="006435E8"/>
    <w:rsid w:val="00646AA4"/>
    <w:rsid w:val="00647FDC"/>
    <w:rsid w:val="00650B34"/>
    <w:rsid w:val="006542CD"/>
    <w:rsid w:val="00657C93"/>
    <w:rsid w:val="006614E2"/>
    <w:rsid w:val="0066492D"/>
    <w:rsid w:val="00664D3E"/>
    <w:rsid w:val="0066530C"/>
    <w:rsid w:val="00666956"/>
    <w:rsid w:val="00667E2E"/>
    <w:rsid w:val="00673196"/>
    <w:rsid w:val="006744B1"/>
    <w:rsid w:val="0068051F"/>
    <w:rsid w:val="00690AEE"/>
    <w:rsid w:val="00690FF4"/>
    <w:rsid w:val="00692BB7"/>
    <w:rsid w:val="00694F30"/>
    <w:rsid w:val="00696085"/>
    <w:rsid w:val="0069676B"/>
    <w:rsid w:val="006978C4"/>
    <w:rsid w:val="006A2118"/>
    <w:rsid w:val="006A48F3"/>
    <w:rsid w:val="006A5378"/>
    <w:rsid w:val="006C14FF"/>
    <w:rsid w:val="006C444C"/>
    <w:rsid w:val="006C45FB"/>
    <w:rsid w:val="006C6276"/>
    <w:rsid w:val="006E6FB3"/>
    <w:rsid w:val="006F05EE"/>
    <w:rsid w:val="006F0E45"/>
    <w:rsid w:val="006F2EE6"/>
    <w:rsid w:val="006F5901"/>
    <w:rsid w:val="00702A62"/>
    <w:rsid w:val="0071252C"/>
    <w:rsid w:val="00712B51"/>
    <w:rsid w:val="00714ACC"/>
    <w:rsid w:val="00720075"/>
    <w:rsid w:val="00720BBA"/>
    <w:rsid w:val="00723529"/>
    <w:rsid w:val="0072422D"/>
    <w:rsid w:val="00727833"/>
    <w:rsid w:val="007311FF"/>
    <w:rsid w:val="00734E9D"/>
    <w:rsid w:val="00737673"/>
    <w:rsid w:val="0074093E"/>
    <w:rsid w:val="00742B55"/>
    <w:rsid w:val="00742B74"/>
    <w:rsid w:val="007431D9"/>
    <w:rsid w:val="00744364"/>
    <w:rsid w:val="00744436"/>
    <w:rsid w:val="00744B42"/>
    <w:rsid w:val="00745DDF"/>
    <w:rsid w:val="00753243"/>
    <w:rsid w:val="00754A4A"/>
    <w:rsid w:val="00755839"/>
    <w:rsid w:val="00756681"/>
    <w:rsid w:val="00761106"/>
    <w:rsid w:val="00772CD7"/>
    <w:rsid w:val="00773B45"/>
    <w:rsid w:val="0077522D"/>
    <w:rsid w:val="0077532D"/>
    <w:rsid w:val="00780079"/>
    <w:rsid w:val="007802CF"/>
    <w:rsid w:val="00783333"/>
    <w:rsid w:val="00783FEC"/>
    <w:rsid w:val="0079094C"/>
    <w:rsid w:val="00791A21"/>
    <w:rsid w:val="00792B32"/>
    <w:rsid w:val="00793582"/>
    <w:rsid w:val="007A1530"/>
    <w:rsid w:val="007A47FD"/>
    <w:rsid w:val="007A5E50"/>
    <w:rsid w:val="007A7192"/>
    <w:rsid w:val="007A7B97"/>
    <w:rsid w:val="007B26F3"/>
    <w:rsid w:val="007B7C03"/>
    <w:rsid w:val="007C06F1"/>
    <w:rsid w:val="007C0F32"/>
    <w:rsid w:val="007C6173"/>
    <w:rsid w:val="007C7DC5"/>
    <w:rsid w:val="007E08A4"/>
    <w:rsid w:val="007E3847"/>
    <w:rsid w:val="007E39AA"/>
    <w:rsid w:val="007E66F7"/>
    <w:rsid w:val="007E6F0C"/>
    <w:rsid w:val="007E782D"/>
    <w:rsid w:val="007F3DB1"/>
    <w:rsid w:val="007F5F7E"/>
    <w:rsid w:val="007F6216"/>
    <w:rsid w:val="007F6495"/>
    <w:rsid w:val="0080037A"/>
    <w:rsid w:val="00804CD0"/>
    <w:rsid w:val="00811D54"/>
    <w:rsid w:val="0081330E"/>
    <w:rsid w:val="0082179C"/>
    <w:rsid w:val="008222FB"/>
    <w:rsid w:val="00823F8E"/>
    <w:rsid w:val="00826204"/>
    <w:rsid w:val="008269E4"/>
    <w:rsid w:val="00827CD5"/>
    <w:rsid w:val="0083186E"/>
    <w:rsid w:val="00832C55"/>
    <w:rsid w:val="00834BEB"/>
    <w:rsid w:val="00834DF7"/>
    <w:rsid w:val="00835595"/>
    <w:rsid w:val="00835BEC"/>
    <w:rsid w:val="00851A7E"/>
    <w:rsid w:val="00855128"/>
    <w:rsid w:val="00856A47"/>
    <w:rsid w:val="00861A53"/>
    <w:rsid w:val="0086440A"/>
    <w:rsid w:val="00865605"/>
    <w:rsid w:val="008671CB"/>
    <w:rsid w:val="00867F40"/>
    <w:rsid w:val="0087277D"/>
    <w:rsid w:val="00881A8B"/>
    <w:rsid w:val="00881EFF"/>
    <w:rsid w:val="008826BF"/>
    <w:rsid w:val="008859B6"/>
    <w:rsid w:val="00887148"/>
    <w:rsid w:val="008877FF"/>
    <w:rsid w:val="00892430"/>
    <w:rsid w:val="008A0785"/>
    <w:rsid w:val="008A310A"/>
    <w:rsid w:val="008A69A3"/>
    <w:rsid w:val="008A6D47"/>
    <w:rsid w:val="008A6E3E"/>
    <w:rsid w:val="008B1B27"/>
    <w:rsid w:val="008B2C8D"/>
    <w:rsid w:val="008B6300"/>
    <w:rsid w:val="008C32DB"/>
    <w:rsid w:val="008C42C4"/>
    <w:rsid w:val="008C6D9A"/>
    <w:rsid w:val="008D1098"/>
    <w:rsid w:val="008E0425"/>
    <w:rsid w:val="008F2037"/>
    <w:rsid w:val="008F381C"/>
    <w:rsid w:val="008F68D4"/>
    <w:rsid w:val="008F7E0D"/>
    <w:rsid w:val="00904350"/>
    <w:rsid w:val="009120A5"/>
    <w:rsid w:val="0091379F"/>
    <w:rsid w:val="0091474A"/>
    <w:rsid w:val="00916394"/>
    <w:rsid w:val="0091692D"/>
    <w:rsid w:val="00920CD0"/>
    <w:rsid w:val="009328F2"/>
    <w:rsid w:val="009346E3"/>
    <w:rsid w:val="00937E6D"/>
    <w:rsid w:val="0094413D"/>
    <w:rsid w:val="009456A6"/>
    <w:rsid w:val="00953797"/>
    <w:rsid w:val="009544C4"/>
    <w:rsid w:val="00956494"/>
    <w:rsid w:val="00965475"/>
    <w:rsid w:val="00965E6D"/>
    <w:rsid w:val="00971627"/>
    <w:rsid w:val="0098128A"/>
    <w:rsid w:val="00982A4D"/>
    <w:rsid w:val="0098335F"/>
    <w:rsid w:val="00984F0C"/>
    <w:rsid w:val="00985304"/>
    <w:rsid w:val="0098705D"/>
    <w:rsid w:val="00990162"/>
    <w:rsid w:val="00995EAA"/>
    <w:rsid w:val="00997BF3"/>
    <w:rsid w:val="00997D0E"/>
    <w:rsid w:val="009A37DF"/>
    <w:rsid w:val="009B1AB3"/>
    <w:rsid w:val="009C04DC"/>
    <w:rsid w:val="009D0F56"/>
    <w:rsid w:val="009D4055"/>
    <w:rsid w:val="009D4928"/>
    <w:rsid w:val="009D7F32"/>
    <w:rsid w:val="009E5B48"/>
    <w:rsid w:val="009F7392"/>
    <w:rsid w:val="00A00C16"/>
    <w:rsid w:val="00A0139A"/>
    <w:rsid w:val="00A01C97"/>
    <w:rsid w:val="00A0618C"/>
    <w:rsid w:val="00A06FBB"/>
    <w:rsid w:val="00A12493"/>
    <w:rsid w:val="00A16C7A"/>
    <w:rsid w:val="00A1766D"/>
    <w:rsid w:val="00A211F1"/>
    <w:rsid w:val="00A21279"/>
    <w:rsid w:val="00A2557A"/>
    <w:rsid w:val="00A26136"/>
    <w:rsid w:val="00A30EBF"/>
    <w:rsid w:val="00A336F7"/>
    <w:rsid w:val="00A408A1"/>
    <w:rsid w:val="00A40E2E"/>
    <w:rsid w:val="00A45999"/>
    <w:rsid w:val="00A50948"/>
    <w:rsid w:val="00A51523"/>
    <w:rsid w:val="00A71EC8"/>
    <w:rsid w:val="00A723E6"/>
    <w:rsid w:val="00A72A54"/>
    <w:rsid w:val="00A73E63"/>
    <w:rsid w:val="00A75C6E"/>
    <w:rsid w:val="00A76F33"/>
    <w:rsid w:val="00A81C89"/>
    <w:rsid w:val="00A8272E"/>
    <w:rsid w:val="00A8329F"/>
    <w:rsid w:val="00A86523"/>
    <w:rsid w:val="00A90879"/>
    <w:rsid w:val="00A90A21"/>
    <w:rsid w:val="00A928A3"/>
    <w:rsid w:val="00A9517C"/>
    <w:rsid w:val="00A9733F"/>
    <w:rsid w:val="00AA5836"/>
    <w:rsid w:val="00AA5B81"/>
    <w:rsid w:val="00AA5CC7"/>
    <w:rsid w:val="00AA7EE5"/>
    <w:rsid w:val="00AB553B"/>
    <w:rsid w:val="00AB5D34"/>
    <w:rsid w:val="00AB5DB1"/>
    <w:rsid w:val="00AB786A"/>
    <w:rsid w:val="00AC0A03"/>
    <w:rsid w:val="00AC14CC"/>
    <w:rsid w:val="00AC2397"/>
    <w:rsid w:val="00AC23BA"/>
    <w:rsid w:val="00AC2B8F"/>
    <w:rsid w:val="00AC7773"/>
    <w:rsid w:val="00AD01F1"/>
    <w:rsid w:val="00AD281A"/>
    <w:rsid w:val="00AD3A28"/>
    <w:rsid w:val="00AE2CFA"/>
    <w:rsid w:val="00AF45C7"/>
    <w:rsid w:val="00AF7376"/>
    <w:rsid w:val="00AF7F95"/>
    <w:rsid w:val="00B063EA"/>
    <w:rsid w:val="00B120D0"/>
    <w:rsid w:val="00B126AF"/>
    <w:rsid w:val="00B178DD"/>
    <w:rsid w:val="00B17B26"/>
    <w:rsid w:val="00B262FF"/>
    <w:rsid w:val="00B30E95"/>
    <w:rsid w:val="00B331C0"/>
    <w:rsid w:val="00B3484E"/>
    <w:rsid w:val="00B354FD"/>
    <w:rsid w:val="00B378CB"/>
    <w:rsid w:val="00B432E5"/>
    <w:rsid w:val="00B43D99"/>
    <w:rsid w:val="00B45C8D"/>
    <w:rsid w:val="00B46DCE"/>
    <w:rsid w:val="00B5429C"/>
    <w:rsid w:val="00B54844"/>
    <w:rsid w:val="00B57E40"/>
    <w:rsid w:val="00B60C10"/>
    <w:rsid w:val="00B61E77"/>
    <w:rsid w:val="00B70C2A"/>
    <w:rsid w:val="00B74BF8"/>
    <w:rsid w:val="00B77249"/>
    <w:rsid w:val="00B836EB"/>
    <w:rsid w:val="00B91EF4"/>
    <w:rsid w:val="00B9309E"/>
    <w:rsid w:val="00B94411"/>
    <w:rsid w:val="00B9463B"/>
    <w:rsid w:val="00BA261E"/>
    <w:rsid w:val="00BA2E85"/>
    <w:rsid w:val="00BA34D6"/>
    <w:rsid w:val="00BB22BD"/>
    <w:rsid w:val="00BB56C8"/>
    <w:rsid w:val="00BB6DE3"/>
    <w:rsid w:val="00BB784D"/>
    <w:rsid w:val="00BC0190"/>
    <w:rsid w:val="00BC4C09"/>
    <w:rsid w:val="00BC5F7A"/>
    <w:rsid w:val="00BC7172"/>
    <w:rsid w:val="00BC742F"/>
    <w:rsid w:val="00BD0211"/>
    <w:rsid w:val="00BD14C6"/>
    <w:rsid w:val="00BD26F6"/>
    <w:rsid w:val="00BD77FE"/>
    <w:rsid w:val="00BE400C"/>
    <w:rsid w:val="00BE4764"/>
    <w:rsid w:val="00BF21ED"/>
    <w:rsid w:val="00BF37BE"/>
    <w:rsid w:val="00C01299"/>
    <w:rsid w:val="00C01E81"/>
    <w:rsid w:val="00C054F2"/>
    <w:rsid w:val="00C06192"/>
    <w:rsid w:val="00C136AD"/>
    <w:rsid w:val="00C1789E"/>
    <w:rsid w:val="00C2107B"/>
    <w:rsid w:val="00C22283"/>
    <w:rsid w:val="00C223E7"/>
    <w:rsid w:val="00C26D46"/>
    <w:rsid w:val="00C27181"/>
    <w:rsid w:val="00C3562C"/>
    <w:rsid w:val="00C37D11"/>
    <w:rsid w:val="00C40116"/>
    <w:rsid w:val="00C41CD4"/>
    <w:rsid w:val="00C430B5"/>
    <w:rsid w:val="00C46A94"/>
    <w:rsid w:val="00C523B3"/>
    <w:rsid w:val="00C5285E"/>
    <w:rsid w:val="00C53F07"/>
    <w:rsid w:val="00C5641B"/>
    <w:rsid w:val="00C56920"/>
    <w:rsid w:val="00C63417"/>
    <w:rsid w:val="00C63E38"/>
    <w:rsid w:val="00C737A7"/>
    <w:rsid w:val="00C8124C"/>
    <w:rsid w:val="00C83D5B"/>
    <w:rsid w:val="00C84626"/>
    <w:rsid w:val="00C937F7"/>
    <w:rsid w:val="00C942A1"/>
    <w:rsid w:val="00C97510"/>
    <w:rsid w:val="00C9751E"/>
    <w:rsid w:val="00CA264F"/>
    <w:rsid w:val="00CA2E52"/>
    <w:rsid w:val="00CA5D52"/>
    <w:rsid w:val="00CA6F24"/>
    <w:rsid w:val="00CB2D64"/>
    <w:rsid w:val="00CB48EB"/>
    <w:rsid w:val="00CB6BC6"/>
    <w:rsid w:val="00CB7297"/>
    <w:rsid w:val="00CB799D"/>
    <w:rsid w:val="00CC157C"/>
    <w:rsid w:val="00CC3B04"/>
    <w:rsid w:val="00CC535D"/>
    <w:rsid w:val="00CC62CD"/>
    <w:rsid w:val="00CD035A"/>
    <w:rsid w:val="00CD03D8"/>
    <w:rsid w:val="00CD0B51"/>
    <w:rsid w:val="00CD0DA6"/>
    <w:rsid w:val="00CD4C99"/>
    <w:rsid w:val="00CD546E"/>
    <w:rsid w:val="00CD6595"/>
    <w:rsid w:val="00CD7A7C"/>
    <w:rsid w:val="00CE12DE"/>
    <w:rsid w:val="00CE1919"/>
    <w:rsid w:val="00CE4AF6"/>
    <w:rsid w:val="00CF0FA8"/>
    <w:rsid w:val="00CF5327"/>
    <w:rsid w:val="00CF5C2A"/>
    <w:rsid w:val="00D00765"/>
    <w:rsid w:val="00D01AD9"/>
    <w:rsid w:val="00D109AD"/>
    <w:rsid w:val="00D11F31"/>
    <w:rsid w:val="00D1213A"/>
    <w:rsid w:val="00D14A4A"/>
    <w:rsid w:val="00D16071"/>
    <w:rsid w:val="00D165B5"/>
    <w:rsid w:val="00D16C67"/>
    <w:rsid w:val="00D21BC6"/>
    <w:rsid w:val="00D221D4"/>
    <w:rsid w:val="00D22A51"/>
    <w:rsid w:val="00D23D36"/>
    <w:rsid w:val="00D25986"/>
    <w:rsid w:val="00D31967"/>
    <w:rsid w:val="00D32D3B"/>
    <w:rsid w:val="00D35F6A"/>
    <w:rsid w:val="00D40C69"/>
    <w:rsid w:val="00D42E3D"/>
    <w:rsid w:val="00D43DBD"/>
    <w:rsid w:val="00D46715"/>
    <w:rsid w:val="00D46E8E"/>
    <w:rsid w:val="00D566AF"/>
    <w:rsid w:val="00D62957"/>
    <w:rsid w:val="00D64F61"/>
    <w:rsid w:val="00D651EB"/>
    <w:rsid w:val="00D67828"/>
    <w:rsid w:val="00D71E9D"/>
    <w:rsid w:val="00D822C4"/>
    <w:rsid w:val="00D849DE"/>
    <w:rsid w:val="00D872AF"/>
    <w:rsid w:val="00DA215F"/>
    <w:rsid w:val="00DA47A4"/>
    <w:rsid w:val="00DA7F5B"/>
    <w:rsid w:val="00DB1A61"/>
    <w:rsid w:val="00DC1B03"/>
    <w:rsid w:val="00DC34F5"/>
    <w:rsid w:val="00DC5AFA"/>
    <w:rsid w:val="00DC6973"/>
    <w:rsid w:val="00DC7B9A"/>
    <w:rsid w:val="00DD473F"/>
    <w:rsid w:val="00DD56DA"/>
    <w:rsid w:val="00DD663C"/>
    <w:rsid w:val="00DE1624"/>
    <w:rsid w:val="00DE1CFC"/>
    <w:rsid w:val="00DF06DE"/>
    <w:rsid w:val="00DF1853"/>
    <w:rsid w:val="00DF55B0"/>
    <w:rsid w:val="00DF58B5"/>
    <w:rsid w:val="00DF61C3"/>
    <w:rsid w:val="00E00312"/>
    <w:rsid w:val="00E005BE"/>
    <w:rsid w:val="00E00BF8"/>
    <w:rsid w:val="00E05637"/>
    <w:rsid w:val="00E057F3"/>
    <w:rsid w:val="00E06E14"/>
    <w:rsid w:val="00E074ED"/>
    <w:rsid w:val="00E106B0"/>
    <w:rsid w:val="00E1560C"/>
    <w:rsid w:val="00E20018"/>
    <w:rsid w:val="00E25AEB"/>
    <w:rsid w:val="00E26098"/>
    <w:rsid w:val="00E262D1"/>
    <w:rsid w:val="00E27026"/>
    <w:rsid w:val="00E276AA"/>
    <w:rsid w:val="00E321EE"/>
    <w:rsid w:val="00E34DED"/>
    <w:rsid w:val="00E55589"/>
    <w:rsid w:val="00E6021F"/>
    <w:rsid w:val="00E606F5"/>
    <w:rsid w:val="00E63125"/>
    <w:rsid w:val="00E63192"/>
    <w:rsid w:val="00E66A29"/>
    <w:rsid w:val="00E7260B"/>
    <w:rsid w:val="00E75AB7"/>
    <w:rsid w:val="00E7625E"/>
    <w:rsid w:val="00E76370"/>
    <w:rsid w:val="00E767BC"/>
    <w:rsid w:val="00E83101"/>
    <w:rsid w:val="00E846EC"/>
    <w:rsid w:val="00E94449"/>
    <w:rsid w:val="00E9602E"/>
    <w:rsid w:val="00EA1A57"/>
    <w:rsid w:val="00EA2A86"/>
    <w:rsid w:val="00EA2E72"/>
    <w:rsid w:val="00EB1CD8"/>
    <w:rsid w:val="00EC07B7"/>
    <w:rsid w:val="00EC0802"/>
    <w:rsid w:val="00EC5FAC"/>
    <w:rsid w:val="00ED02A0"/>
    <w:rsid w:val="00ED3463"/>
    <w:rsid w:val="00ED39C6"/>
    <w:rsid w:val="00ED4677"/>
    <w:rsid w:val="00ED58A5"/>
    <w:rsid w:val="00ED6E5B"/>
    <w:rsid w:val="00EE6D56"/>
    <w:rsid w:val="00EF0D5A"/>
    <w:rsid w:val="00EF2387"/>
    <w:rsid w:val="00EF25F0"/>
    <w:rsid w:val="00F03BED"/>
    <w:rsid w:val="00F05380"/>
    <w:rsid w:val="00F11436"/>
    <w:rsid w:val="00F13E3D"/>
    <w:rsid w:val="00F14670"/>
    <w:rsid w:val="00F160D1"/>
    <w:rsid w:val="00F16318"/>
    <w:rsid w:val="00F207E0"/>
    <w:rsid w:val="00F2795B"/>
    <w:rsid w:val="00F3286E"/>
    <w:rsid w:val="00F33765"/>
    <w:rsid w:val="00F33C3F"/>
    <w:rsid w:val="00F34D23"/>
    <w:rsid w:val="00F4767C"/>
    <w:rsid w:val="00F47F6A"/>
    <w:rsid w:val="00F51AAB"/>
    <w:rsid w:val="00F5722E"/>
    <w:rsid w:val="00F573C3"/>
    <w:rsid w:val="00F618A3"/>
    <w:rsid w:val="00F618B8"/>
    <w:rsid w:val="00F6629C"/>
    <w:rsid w:val="00F67D94"/>
    <w:rsid w:val="00F73062"/>
    <w:rsid w:val="00F750A0"/>
    <w:rsid w:val="00F925D6"/>
    <w:rsid w:val="00F96927"/>
    <w:rsid w:val="00FA1EB9"/>
    <w:rsid w:val="00FA4427"/>
    <w:rsid w:val="00FA50F6"/>
    <w:rsid w:val="00FA5AA7"/>
    <w:rsid w:val="00FB0F4F"/>
    <w:rsid w:val="00FB1889"/>
    <w:rsid w:val="00FB26D6"/>
    <w:rsid w:val="00FB324C"/>
    <w:rsid w:val="00FB39C5"/>
    <w:rsid w:val="00FB4DD2"/>
    <w:rsid w:val="00FB6498"/>
    <w:rsid w:val="00FB6528"/>
    <w:rsid w:val="00FC7D88"/>
    <w:rsid w:val="00FD6986"/>
    <w:rsid w:val="00FD6FFC"/>
    <w:rsid w:val="00FE2CEE"/>
    <w:rsid w:val="00FE2E87"/>
    <w:rsid w:val="00FE498B"/>
    <w:rsid w:val="00FE4C87"/>
    <w:rsid w:val="00FF6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5277084C"/>
  <w15:docId w15:val="{B8764489-5B19-4740-981C-7EE849A43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color w:val="000000"/>
        <w:sz w:val="22"/>
        <w:szCs w:val="22"/>
        <w:lang w:val="uz-Cyrl-UZ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58B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480" w:lineRule="auto"/>
      <w:jc w:val="left"/>
    </w:pPr>
    <w:rPr>
      <w:rFonts w:ascii="Times New Roman" w:eastAsia="Times New Roman" w:hAnsi="Times New Roman" w:cs="Times New Roman"/>
      <w:color w:val="auto"/>
      <w:sz w:val="20"/>
      <w:szCs w:val="24"/>
      <w:lang w:val="en-US"/>
    </w:rPr>
  </w:style>
  <w:style w:type="paragraph" w:styleId="Heading1">
    <w:name w:val="heading 1"/>
    <w:basedOn w:val="Normal1"/>
    <w:next w:val="Normal1"/>
    <w:pPr>
      <w:keepNext/>
      <w:keepLines/>
      <w:spacing w:before="400" w:after="120"/>
      <w:outlineLvl w:val="0"/>
    </w:pPr>
    <w:rPr>
      <w:b/>
      <w:sz w:val="30"/>
      <w:szCs w:val="30"/>
    </w:rPr>
  </w:style>
  <w:style w:type="paragraph" w:styleId="Heading2">
    <w:name w:val="heading 2"/>
    <w:basedOn w:val="Normal1"/>
    <w:next w:val="Normal1"/>
    <w:link w:val="Heading2Char"/>
    <w:pPr>
      <w:keepNext/>
      <w:keepLines/>
      <w:spacing w:before="360" w:after="120"/>
      <w:outlineLvl w:val="1"/>
    </w:pPr>
    <w:rPr>
      <w:b/>
      <w:sz w:val="24"/>
      <w:szCs w:val="24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27356"/>
    <w:rPr>
      <w:sz w:val="18"/>
    </w:rPr>
  </w:style>
  <w:style w:type="paragraph" w:styleId="Title">
    <w:name w:val="Title"/>
    <w:basedOn w:val="Normal1"/>
    <w:next w:val="Normal1"/>
    <w:pPr>
      <w:keepNext/>
      <w:keepLines/>
    </w:pPr>
    <w:rPr>
      <w:b/>
      <w:sz w:val="36"/>
      <w:szCs w:val="36"/>
    </w:rPr>
  </w:style>
  <w:style w:type="paragraph" w:styleId="Subtitle">
    <w:name w:val="Subtitle"/>
    <w:basedOn w:val="Normal1"/>
    <w:next w:val="Normal1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pBdr>
        <w:top w:val="nil"/>
        <w:left w:val="nil"/>
        <w:bottom w:val="nil"/>
        <w:right w:val="nil"/>
        <w:between w:val="nil"/>
      </w:pBdr>
      <w:jc w:val="both"/>
    </w:pPr>
    <w:rPr>
      <w:rFonts w:ascii="Arial" w:eastAsia="Arial" w:hAnsi="Arial" w:cs="Arial"/>
      <w:color w:val="000000"/>
      <w:lang w:val="uz-Cyrl-UZ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C67"/>
    <w:pPr>
      <w:pBdr>
        <w:top w:val="nil"/>
        <w:left w:val="nil"/>
        <w:bottom w:val="nil"/>
        <w:right w:val="nil"/>
        <w:between w:val="nil"/>
      </w:pBdr>
      <w:jc w:val="both"/>
    </w:pPr>
    <w:rPr>
      <w:rFonts w:ascii="Lucida Grande" w:eastAsia="Arial" w:hAnsi="Lucida Grande" w:cs="Arial"/>
      <w:color w:val="000000"/>
      <w:sz w:val="18"/>
      <w:szCs w:val="18"/>
      <w:lang w:val="uz-Cyrl-UZ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C67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FF4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FF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914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  <w:jc w:val="left"/>
    </w:pPr>
  </w:style>
  <w:style w:type="character" w:styleId="Hyperlink">
    <w:name w:val="Hyperlink"/>
    <w:basedOn w:val="DefaultParagraphFont"/>
    <w:uiPriority w:val="99"/>
    <w:unhideWhenUsed/>
    <w:rsid w:val="00D872AF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D872AF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DC1B0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9456A6"/>
    <w:rPr>
      <w:b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D1098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CD7A7C"/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both"/>
    </w:pPr>
    <w:rPr>
      <w:rFonts w:ascii="Arial" w:eastAsia="Arial" w:hAnsi="Arial" w:cs="Arial"/>
      <w:color w:val="000000"/>
      <w:sz w:val="18"/>
      <w:szCs w:val="22"/>
      <w:lang w:val="uz-Cyrl-UZ"/>
    </w:rPr>
  </w:style>
  <w:style w:type="character" w:customStyle="1" w:styleId="HeaderChar">
    <w:name w:val="Header Char"/>
    <w:basedOn w:val="DefaultParagraphFont"/>
    <w:link w:val="Header"/>
    <w:uiPriority w:val="99"/>
    <w:rsid w:val="00CD7A7C"/>
    <w:rPr>
      <w:sz w:val="18"/>
    </w:rPr>
  </w:style>
  <w:style w:type="paragraph" w:styleId="Footer">
    <w:name w:val="footer"/>
    <w:basedOn w:val="Normal"/>
    <w:link w:val="FooterChar"/>
    <w:uiPriority w:val="99"/>
    <w:unhideWhenUsed/>
    <w:rsid w:val="00CD7A7C"/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both"/>
    </w:pPr>
    <w:rPr>
      <w:rFonts w:ascii="Arial" w:eastAsia="Arial" w:hAnsi="Arial" w:cs="Arial"/>
      <w:color w:val="000000"/>
      <w:sz w:val="18"/>
      <w:szCs w:val="22"/>
      <w:lang w:val="uz-Cyrl-UZ"/>
    </w:rPr>
  </w:style>
  <w:style w:type="character" w:customStyle="1" w:styleId="FooterChar">
    <w:name w:val="Footer Char"/>
    <w:basedOn w:val="DefaultParagraphFont"/>
    <w:link w:val="Footer"/>
    <w:uiPriority w:val="99"/>
    <w:rsid w:val="00CD7A7C"/>
    <w:rPr>
      <w:sz w:val="18"/>
    </w:rPr>
  </w:style>
  <w:style w:type="character" w:styleId="PageNumber">
    <w:name w:val="page number"/>
    <w:basedOn w:val="DefaultParagraphFont"/>
    <w:uiPriority w:val="99"/>
    <w:semiHidden/>
    <w:unhideWhenUsed/>
    <w:rsid w:val="00CD7A7C"/>
  </w:style>
  <w:style w:type="character" w:customStyle="1" w:styleId="UnresolvedMention3">
    <w:name w:val="Unresolved Mention3"/>
    <w:basedOn w:val="DefaultParagraphFont"/>
    <w:uiPriority w:val="99"/>
    <w:rsid w:val="0043077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3077D"/>
    <w:rPr>
      <w:color w:val="800080" w:themeColor="followedHyperlink"/>
      <w:u w:val="single"/>
    </w:rPr>
  </w:style>
  <w:style w:type="paragraph" w:customStyle="1" w:styleId="BasicParagraph">
    <w:name w:val="[Basic Paragraph]"/>
    <w:basedOn w:val="Normal"/>
    <w:uiPriority w:val="99"/>
    <w:rsid w:val="005359F2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-Roman" w:eastAsia="MS Minngs" w:hAnsi="Times-Roman"/>
      <w:color w:val="000000"/>
      <w:sz w:val="24"/>
    </w:rPr>
  </w:style>
  <w:style w:type="paragraph" w:styleId="ListParagraph">
    <w:name w:val="List Paragraph"/>
    <w:basedOn w:val="Normal"/>
    <w:uiPriority w:val="34"/>
    <w:qFormat/>
    <w:rsid w:val="005359F2"/>
    <w:pPr>
      <w:ind w:left="720"/>
      <w:contextualSpacing/>
    </w:pPr>
    <w:rPr>
      <w:rFonts w:eastAsia="MS Minng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16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78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707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72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7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19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22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94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9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95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93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4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6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BF5D27F-502B-9443-A708-CD97886EB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 Milani</dc:creator>
  <cp:keywords/>
  <dc:description/>
  <cp:lastModifiedBy>Sulev Reisberg</cp:lastModifiedBy>
  <cp:revision>20</cp:revision>
  <cp:lastPrinted>2018-05-18T06:31:00Z</cp:lastPrinted>
  <dcterms:created xsi:type="dcterms:W3CDTF">2018-05-22T14:29:00Z</dcterms:created>
  <dcterms:modified xsi:type="dcterms:W3CDTF">2018-09-28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genome-research</vt:lpwstr>
  </property>
  <property fmtid="{D5CDD505-2E9C-101B-9397-08002B2CF9AE}" pid="7" name="Mendeley Recent Style Name 2_1">
    <vt:lpwstr>Genome Research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e133544-4da4-33ce-a98d-b71d7940d6e9</vt:lpwstr>
  </property>
  <property fmtid="{D5CDD505-2E9C-101B-9397-08002B2CF9AE}" pid="24" name="Mendeley Citation Style_1">
    <vt:lpwstr>http://www.zotero.org/styles/nature</vt:lpwstr>
  </property>
</Properties>
</file>